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99621" w14:textId="77777777" w:rsidR="008E7FD8" w:rsidRPr="008305F2" w:rsidRDefault="008E7FD8" w:rsidP="008E7FD8">
      <w:pPr>
        <w:rPr>
          <w:noProof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254"/>
        <w:tblW w:w="1040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8E7FD8" w:rsidRPr="001C7F26" w14:paraId="59E4B74B" w14:textId="77777777" w:rsidTr="009C2100">
        <w:trPr>
          <w:trHeight w:val="290"/>
        </w:trPr>
        <w:tc>
          <w:tcPr>
            <w:tcW w:w="104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5EF6" w14:textId="5427C750" w:rsidR="008E7FD8" w:rsidRPr="00783DD7" w:rsidRDefault="008E7FD8" w:rsidP="009C2100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</w:pPr>
            <w:r w:rsidRPr="006034BD">
              <w:rPr>
                <w:rFonts w:ascii="Times New Roman" w:hAnsi="Times New Roman"/>
                <w:b/>
                <w:sz w:val="24"/>
                <w:szCs w:val="24"/>
              </w:rPr>
              <w:t xml:space="preserve">Supplemental </w:t>
            </w:r>
            <w:r w:rsidRPr="00783DD7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Table Expression of Collagen IV in renal tissue of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 xml:space="preserve"> the</w:t>
            </w:r>
            <w:r w:rsidRPr="00783DD7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 xml:space="preserve"> two groups of rats</w:t>
            </w:r>
          </w:p>
        </w:tc>
      </w:tr>
      <w:tr w:rsidR="008E7FD8" w:rsidRPr="001C7F26" w14:paraId="38638968" w14:textId="77777777" w:rsidTr="009C2100">
        <w:trPr>
          <w:trHeight w:val="290"/>
        </w:trPr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8D5E" w14:textId="77777777" w:rsidR="008E7FD8" w:rsidRPr="001C7F26" w:rsidRDefault="008E7FD8" w:rsidP="009C21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8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40FCF" w14:textId="77777777" w:rsidR="008E7FD8" w:rsidRPr="001C7F26" w:rsidRDefault="008E7FD8" w:rsidP="009C21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Collagen Ⅳ </w:t>
            </w:r>
            <w:r w:rsidRPr="001C7F26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6F09" w14:textId="77777777" w:rsidR="008E7FD8" w:rsidRPr="001C7F26" w:rsidRDefault="008E7FD8" w:rsidP="009C2100">
            <w:pPr>
              <w:widowControl/>
              <w:jc w:val="center"/>
              <w:rPr>
                <w:rFonts w:eastAsia="DengXian" w:cs="Calibri"/>
                <w:color w:val="000000"/>
                <w:kern w:val="0"/>
                <w:szCs w:val="21"/>
              </w:rPr>
            </w:pPr>
            <w:r w:rsidRPr="001C7F26">
              <w:rPr>
                <w:rFonts w:eastAsia="DengXian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E7FD8" w:rsidRPr="001C7F26" w14:paraId="212E8A52" w14:textId="77777777" w:rsidTr="009C2100">
        <w:trPr>
          <w:trHeight w:val="290"/>
        </w:trPr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B2C27" w14:textId="77777777" w:rsidR="008E7FD8" w:rsidRPr="001C7F26" w:rsidRDefault="008E7FD8" w:rsidP="009C21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9B80D" w14:textId="77777777" w:rsidR="008E7FD8" w:rsidRPr="001C7F26" w:rsidRDefault="008E7FD8" w:rsidP="009C21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68312" w14:textId="77777777" w:rsidR="008E7FD8" w:rsidRPr="001C7F26" w:rsidRDefault="008E7FD8" w:rsidP="009C21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F13CB" w14:textId="77777777" w:rsidR="008E7FD8" w:rsidRPr="001C7F26" w:rsidRDefault="008E7FD8" w:rsidP="009C21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72CCF" w14:textId="77777777" w:rsidR="008E7FD8" w:rsidRPr="001C7F26" w:rsidRDefault="008E7FD8" w:rsidP="009C21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EE7C7" w14:textId="77777777" w:rsidR="008E7FD8" w:rsidRPr="001C7F26" w:rsidRDefault="008E7FD8" w:rsidP="009C21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8E7FD8" w:rsidRPr="001C7F26" w14:paraId="7EA10160" w14:textId="77777777" w:rsidTr="009C210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3B24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9545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2C97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835C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267B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1028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8F58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E7FD8" w:rsidRPr="001C7F26" w14:paraId="4C311A1F" w14:textId="77777777" w:rsidTr="009C210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BAFC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19CF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DFE2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CF17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6292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643D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52E5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E7FD8" w:rsidRPr="001C7F26" w14:paraId="7A5D34E5" w14:textId="77777777" w:rsidTr="009C210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E5B7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4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57C7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2CE9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A24A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C938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6F78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0777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E7FD8" w:rsidRPr="001C7F26" w14:paraId="53F849D9" w14:textId="77777777" w:rsidTr="009C210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3F22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E4A1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AFD4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52D3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3754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60B7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2619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E7FD8" w:rsidRPr="001C7F26" w14:paraId="15ADBFC5" w14:textId="77777777" w:rsidTr="009C210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EF95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1A97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0F9C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BE26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6FA1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3354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EE10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E7FD8" w:rsidRPr="001C7F26" w14:paraId="5A9B1928" w14:textId="77777777" w:rsidTr="009C210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A7E1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4F3D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8B3C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5FDA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0CFC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CA68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CDB9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E7FD8" w:rsidRPr="001C7F26" w14:paraId="0DFD2F13" w14:textId="77777777" w:rsidTr="009C210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0367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412A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AB51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3212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A8E4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1030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E7B7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E7FD8" w:rsidRPr="001C7F26" w14:paraId="14830B10" w14:textId="77777777" w:rsidTr="009C2100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3AC57" w14:textId="77777777" w:rsidR="008E7FD8" w:rsidRPr="001C7F26" w:rsidRDefault="008E7FD8" w:rsidP="009C2100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1C7F26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7678A" w14:textId="77777777" w:rsidR="008E7FD8" w:rsidRPr="001C7F26" w:rsidRDefault="008E7FD8" w:rsidP="009C210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BDC1F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85393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AFEBA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AF49F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74371" w14:textId="77777777" w:rsidR="008E7FD8" w:rsidRPr="001C7F26" w:rsidRDefault="008E7FD8" w:rsidP="009C2100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1C7F26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024C2375" w14:textId="77777777" w:rsidR="008E7FD8" w:rsidRDefault="008E7FD8" w:rsidP="008E7FD8">
      <w:pPr>
        <w:rPr>
          <w:noProof/>
        </w:rPr>
      </w:pPr>
    </w:p>
    <w:p w14:paraId="3DF8ED49" w14:textId="77777777" w:rsidR="008E7FD8" w:rsidRDefault="008E7FD8" w:rsidP="008E7FD8">
      <w:pPr>
        <w:rPr>
          <w:noProof/>
        </w:rPr>
      </w:pPr>
    </w:p>
    <w:p w14:paraId="11B3E2B1" w14:textId="77777777" w:rsidR="008E7FD8" w:rsidRPr="007F1498" w:rsidRDefault="008E7FD8" w:rsidP="008E7FD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8E7FD8" w:rsidRPr="007F1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505E1" w14:textId="77777777" w:rsidR="00A86A3A" w:rsidRDefault="00A86A3A" w:rsidP="00FC62E4">
      <w:r>
        <w:separator/>
      </w:r>
    </w:p>
  </w:endnote>
  <w:endnote w:type="continuationSeparator" w:id="0">
    <w:p w14:paraId="5446FE05" w14:textId="77777777" w:rsidR="00A86A3A" w:rsidRDefault="00A86A3A" w:rsidP="00FC6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CBB043" w14:textId="77777777" w:rsidR="00A86A3A" w:rsidRDefault="00A86A3A" w:rsidP="00FC62E4">
      <w:r>
        <w:separator/>
      </w:r>
    </w:p>
  </w:footnote>
  <w:footnote w:type="continuationSeparator" w:id="0">
    <w:p w14:paraId="22F7E9FA" w14:textId="77777777" w:rsidR="00A86A3A" w:rsidRDefault="00A86A3A" w:rsidP="00FC6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FA5B0C"/>
    <w:rsid w:val="00002A24"/>
    <w:rsid w:val="00047D02"/>
    <w:rsid w:val="000655C7"/>
    <w:rsid w:val="000E361A"/>
    <w:rsid w:val="000E5B6D"/>
    <w:rsid w:val="00133308"/>
    <w:rsid w:val="00302F86"/>
    <w:rsid w:val="00321E9A"/>
    <w:rsid w:val="0032337B"/>
    <w:rsid w:val="003967A4"/>
    <w:rsid w:val="004424F9"/>
    <w:rsid w:val="004C4883"/>
    <w:rsid w:val="0055232A"/>
    <w:rsid w:val="007F1498"/>
    <w:rsid w:val="00855A61"/>
    <w:rsid w:val="008E7FD8"/>
    <w:rsid w:val="0099355E"/>
    <w:rsid w:val="009973F4"/>
    <w:rsid w:val="00A86A3A"/>
    <w:rsid w:val="00A968F8"/>
    <w:rsid w:val="00BC6B74"/>
    <w:rsid w:val="00C0633C"/>
    <w:rsid w:val="00C80D5A"/>
    <w:rsid w:val="00D1346E"/>
    <w:rsid w:val="00E74CFC"/>
    <w:rsid w:val="00EB1623"/>
    <w:rsid w:val="00FA5B0C"/>
    <w:rsid w:val="00FC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F62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62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2E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2E4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F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FD8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62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2E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2E4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F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FD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7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1</Words>
  <Characters>232</Characters>
  <Application>Microsoft Office Word</Application>
  <DocSecurity>0</DocSecurity>
  <Lines>38</Lines>
  <Paragraphs>36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861</dc:creator>
  <cp:keywords/>
  <dc:description/>
  <cp:lastModifiedBy>749797</cp:lastModifiedBy>
  <cp:revision>17</cp:revision>
  <dcterms:created xsi:type="dcterms:W3CDTF">2020-01-08T04:36:00Z</dcterms:created>
  <dcterms:modified xsi:type="dcterms:W3CDTF">2021-09-14T21:51:00Z</dcterms:modified>
</cp:coreProperties>
</file>